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FF2DE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794EE57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49ED768C" w14:textId="77777777" w:rsidTr="00656B2B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788423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161242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B5B74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44EBF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1D666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5CACF4D" w14:textId="77777777" w:rsidTr="00656B2B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E9B47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1BE4B9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66EFC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0A15F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1F968B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321E8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E080A5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07FB3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9C1A4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1E0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7102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A1FFE" w14:textId="77777777" w:rsidR="0068643A" w:rsidRPr="00FD6E06" w:rsidRDefault="0068643A" w:rsidP="00656B2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A1E34" w14:textId="77777777" w:rsidR="0068643A" w:rsidRPr="00FD6E06" w:rsidRDefault="0068643A" w:rsidP="00656B2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57C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71167" w14:textId="2A4D13EC" w:rsidR="0068643A" w:rsidRPr="00FD6E06" w:rsidRDefault="00A70D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36C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7263F1" w14:textId="57837168" w:rsidR="0068643A" w:rsidRPr="00FD6E06" w:rsidRDefault="00A70D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 3</w:t>
            </w:r>
          </w:p>
        </w:tc>
      </w:tr>
      <w:tr w:rsidR="0068643A" w:rsidRPr="00FD6E06" w14:paraId="792D9E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8A157" w14:textId="77777777" w:rsidR="0068643A" w:rsidRPr="00FD6E06" w:rsidRDefault="0068643A" w:rsidP="00656B2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26816" w14:textId="77777777" w:rsidR="0068643A" w:rsidRPr="00FD6E06" w:rsidRDefault="0068643A" w:rsidP="00656B2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FF9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2A1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02282" w14:textId="65395793" w:rsidR="0068643A" w:rsidRPr="00FD6E06" w:rsidRDefault="00A70D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8B967" w14:textId="688EEEC5" w:rsidR="0068643A" w:rsidRPr="00FD6E06" w:rsidRDefault="00A70D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1CA59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9A322" w14:textId="77777777" w:rsidR="0068643A" w:rsidRPr="00FD6E06" w:rsidRDefault="0068643A" w:rsidP="00656B2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42AFD" w14:textId="77777777" w:rsidR="0068643A" w:rsidRPr="00FD6E06" w:rsidRDefault="0068643A" w:rsidP="00656B2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20B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AFEB9" w14:textId="5FBB181F" w:rsidR="0068643A" w:rsidRPr="00FD6E06" w:rsidRDefault="00A70D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AD6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0D78F" w14:textId="6E00C035" w:rsidR="0068643A" w:rsidRPr="00FD6E06" w:rsidRDefault="00A70D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B448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2DE5E3A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9E1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28E5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B6F55" w14:textId="77777777" w:rsidR="0068643A" w:rsidRPr="00FD6E06" w:rsidRDefault="0068643A" w:rsidP="00656B2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AFEC6" w14:textId="77777777" w:rsidR="0068643A" w:rsidRPr="00FD6E06" w:rsidRDefault="0068643A" w:rsidP="00656B2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9CC5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5219F" w14:textId="1A4E9798" w:rsidR="0068643A" w:rsidRPr="00FD6E06" w:rsidRDefault="001268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2795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28C9C" w14:textId="23B9321F" w:rsidR="0068643A" w:rsidRPr="00FD6E06" w:rsidRDefault="001268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1</w:t>
            </w:r>
            <w:r w:rsidR="006265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4BBCC8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8469E" w14:textId="77777777" w:rsidR="0068643A" w:rsidRPr="00FD6E06" w:rsidRDefault="0068643A" w:rsidP="00656B2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9F10A" w14:textId="77777777" w:rsidR="0068643A" w:rsidRPr="00FD6E06" w:rsidRDefault="0068643A" w:rsidP="00656B2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0FE13" w14:textId="77777777" w:rsidR="0068643A" w:rsidRPr="0030679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D818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FF90A" w14:textId="705EE154" w:rsidR="0068643A" w:rsidRPr="00FD6E06" w:rsidRDefault="00D818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F1E2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7EC79D" w14:textId="133822D7" w:rsidR="0068643A" w:rsidRPr="00FD6E06" w:rsidRDefault="00E64F59" w:rsidP="0030679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iven</w:t>
            </w:r>
            <w:r w:rsidR="003067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uring  submission</w:t>
            </w:r>
          </w:p>
        </w:tc>
      </w:tr>
      <w:tr w:rsidR="0068643A" w:rsidRPr="00FD6E06" w14:paraId="238A0E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6314B" w14:textId="77777777" w:rsidR="0068643A" w:rsidRPr="00FD6E06" w:rsidRDefault="0068643A" w:rsidP="00656B2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DD088" w14:textId="77777777" w:rsidR="0068643A" w:rsidRPr="00FD6E06" w:rsidRDefault="0068643A" w:rsidP="00656B2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5B3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</w:t>
            </w:r>
            <w:r w:rsidRPr="00293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0EA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81B1B" w14:textId="3CD07BDC" w:rsidR="0068643A" w:rsidRPr="00FD6E06" w:rsidRDefault="00293D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4CB59" w14:textId="006DE7FE" w:rsidR="0068643A" w:rsidRPr="00FD6E06" w:rsidRDefault="00293D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89B604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646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1538A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97D07" w14:textId="77777777" w:rsidR="0068643A" w:rsidRPr="00FD6E06" w:rsidRDefault="0068643A" w:rsidP="00656B2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E6257" w14:textId="77777777" w:rsidR="0068643A" w:rsidRPr="00FD6E06" w:rsidRDefault="0068643A" w:rsidP="00656B2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F73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0E129" w14:textId="5F29A1A8" w:rsidR="0068643A" w:rsidRPr="00FD6E06" w:rsidRDefault="00186D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A9B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86410" w14:textId="73E733E9" w:rsidR="0068643A" w:rsidRPr="00FD6E06" w:rsidRDefault="00E64F59" w:rsidP="00E64F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iven </w:t>
            </w:r>
            <w:r w:rsidR="00186D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uring submission </w:t>
            </w:r>
          </w:p>
        </w:tc>
      </w:tr>
      <w:tr w:rsidR="00141DC7" w:rsidRPr="00FD6E06" w14:paraId="5B055C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44FE6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9D3FE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67BE9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C5BCE" w14:textId="1F194170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AD697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570FC9" w14:textId="7EB22A68" w:rsidR="00141DC7" w:rsidRPr="00FD6E06" w:rsidRDefault="00E64F59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iven </w:t>
            </w:r>
            <w:r w:rsidR="00141D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uring submission </w:t>
            </w:r>
          </w:p>
        </w:tc>
      </w:tr>
      <w:tr w:rsidR="00141DC7" w:rsidRPr="00FD6E06" w14:paraId="384A0C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BA254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F585D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DDEB1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5369F" w14:textId="3A89461C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D3139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C65225" w14:textId="2D25AC43" w:rsidR="00141DC7" w:rsidRPr="00FD6E06" w:rsidRDefault="00E64F59" w:rsidP="00E64F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iven </w:t>
            </w:r>
            <w:r w:rsidR="00141D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uring submission </w:t>
            </w:r>
          </w:p>
        </w:tc>
      </w:tr>
      <w:tr w:rsidR="00141DC7" w:rsidRPr="00FD6E06" w14:paraId="66E724C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BD78A73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41DC7" w:rsidRPr="00FD6E06" w14:paraId="29B2F3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BFA88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70B5F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C1ECA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61F13" w14:textId="3A21D29B" w:rsidR="00141DC7" w:rsidRPr="00FD6E06" w:rsidRDefault="00C66138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62E0C3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556FE8" w14:textId="69AD770B" w:rsidR="00141DC7" w:rsidRPr="00FD6E06" w:rsidRDefault="00C66138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EE2D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  <w:r w:rsidR="00EE2D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141DC7" w:rsidRPr="00FD6E06" w14:paraId="742416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ABF89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2D17F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BD01A" w14:textId="77777777" w:rsidR="00141DC7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</w:t>
            </w:r>
            <w:r w:rsidRPr="00E64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ith reference to </w:t>
            </w:r>
            <w:r w:rsidRPr="00E64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  <w:p w14:paraId="272B3C8E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BED586" w14:textId="7A2AA05B" w:rsidR="00141DC7" w:rsidRPr="00FD6E06" w:rsidRDefault="00C66138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124986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B7D55" w14:textId="1B5737AD" w:rsidR="00141DC7" w:rsidRPr="00FD6E06" w:rsidRDefault="00C66138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5F4C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  <w:r w:rsidR="005F4C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141DC7" w:rsidRPr="00FD6E06" w14:paraId="36B2237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77460CB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41DC7" w:rsidRPr="00FD6E06" w14:paraId="72107A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840C8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A38B6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E61EE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0FA9B3" w14:textId="5CE60C05" w:rsidR="00141DC7" w:rsidRPr="00FD6E06" w:rsidRDefault="00C66138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E0161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B7DFC5" w14:textId="050EA128" w:rsidR="00141DC7" w:rsidRPr="00FD6E06" w:rsidRDefault="00C66138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3153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3153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141DC7" w:rsidRPr="00FD6E06" w14:paraId="6738B0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3D811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4F5B1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26854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96756" w14:textId="3EFC7826" w:rsidR="00141DC7" w:rsidRPr="00FD6E06" w:rsidRDefault="00747A7F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E1BCB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ED1484" w14:textId="02EBBC65" w:rsidR="00141DC7" w:rsidRPr="00FD6E06" w:rsidRDefault="00747A7F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707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7707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141DC7" w:rsidRPr="00FD6E06" w14:paraId="6F4C60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00AC3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98254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99FCB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3E8F6" w14:textId="49CF0530" w:rsidR="00141DC7" w:rsidRPr="00FD6E06" w:rsidRDefault="00747A7F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D2ABE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D7AC9" w14:textId="7AAC1263" w:rsidR="00141DC7" w:rsidRPr="00FD6E06" w:rsidRDefault="00747A7F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C276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C276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141DC7" w:rsidRPr="00FD6E06" w14:paraId="4547C56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0A571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41DC7" w:rsidRPr="00FD6E06" w14:paraId="4F3EA6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DDD95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A880E" w14:textId="77777777" w:rsidR="00141DC7" w:rsidRPr="00E64F59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64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23C5B" w14:textId="77777777" w:rsidR="00141DC7" w:rsidRPr="00E64F59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64F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23C8A" w14:textId="0DC04F87" w:rsidR="00141DC7" w:rsidRPr="00FD6E06" w:rsidRDefault="00E64F59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92690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195781" w14:textId="2812B5ED" w:rsidR="00141DC7" w:rsidRPr="00FD6E06" w:rsidRDefault="00D06D1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869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-187</w:t>
            </w:r>
          </w:p>
        </w:tc>
      </w:tr>
      <w:tr w:rsidR="00141DC7" w:rsidRPr="00FD6E06" w14:paraId="2FAD25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B8C97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D3A5F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52D39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34ADF5" w14:textId="18F3D747" w:rsidR="00141DC7" w:rsidRPr="00FD6E06" w:rsidRDefault="00747A7F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2906E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6BB28A" w14:textId="039720AA" w:rsidR="00141DC7" w:rsidRPr="00FD6E06" w:rsidRDefault="00200DD4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6D77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6D77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141DC7" w:rsidRPr="00FD6E06" w14:paraId="6F989B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7653F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3E314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B2ACA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56DE2" w14:textId="3F3EAF86" w:rsidR="00141DC7" w:rsidRPr="00FD6E06" w:rsidRDefault="00747A7F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56387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D7DF27" w14:textId="5B0151FF" w:rsidR="00141DC7" w:rsidRPr="00FD6E06" w:rsidRDefault="00200DD4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5D2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5D2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141DC7" w:rsidRPr="00FD6E06" w14:paraId="05DF08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4CA98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CFDF6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7B0EA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3AE616" w14:textId="483159D9" w:rsidR="00141DC7" w:rsidRPr="00FD6E06" w:rsidRDefault="00D2203C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99B51A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C5A1DA" w14:textId="6E0F8A4D" w:rsidR="00141DC7" w:rsidRPr="00FD6E06" w:rsidRDefault="00FE7691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141DC7" w:rsidRPr="00FD6E06" w14:paraId="72712F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C7A35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91FDE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84E9B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FC6AAC" w14:textId="261C0852" w:rsidR="00141DC7" w:rsidRPr="00FD6E06" w:rsidRDefault="00D2203C" w:rsidP="00D2203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952492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8D7F3" w14:textId="6866D37C" w:rsidR="00141DC7" w:rsidRPr="00FD6E06" w:rsidRDefault="00200DD4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211</w:t>
            </w:r>
          </w:p>
        </w:tc>
      </w:tr>
      <w:tr w:rsidR="00141DC7" w:rsidRPr="00FD6E06" w14:paraId="5F5492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2254D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DF6AE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D46DA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anticipated methods </w:t>
            </w:r>
            <w:r w:rsidRPr="00D818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 assessing risk of bias of individual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40AA2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8E935" w14:textId="195E2ECA" w:rsidR="00141DC7" w:rsidRPr="00FD6E06" w:rsidRDefault="00D81846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174F92" w14:textId="1560D071" w:rsidR="00141DC7" w:rsidRPr="00FD6E06" w:rsidRDefault="00D81846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41DC7" w:rsidRPr="00FD6E06" w14:paraId="089D341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5C32B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141DC7" w:rsidRPr="00FD6E06" w14:paraId="14DA280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35C27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2EDD4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AB78E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E09EC0" w14:textId="50663FD9" w:rsidR="00141DC7" w:rsidRPr="00FD6E06" w:rsidRDefault="00E64F59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6EF43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5AA12" w14:textId="27BD72DF" w:rsidR="00141DC7" w:rsidRPr="00FD6E06" w:rsidRDefault="00E64F59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00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21</w:t>
            </w:r>
            <w:r w:rsidR="008134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141DC7" w:rsidRPr="00FD6E06" w14:paraId="082EB1B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DF321" w14:textId="77777777" w:rsidR="00141DC7" w:rsidRPr="00FD6E06" w:rsidRDefault="00141DC7" w:rsidP="00141D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4EC04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F23AD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895F6" w14:textId="1E8A902F" w:rsidR="00141DC7" w:rsidRPr="00FD6E06" w:rsidRDefault="00E64F59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DF0B6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830A2" w14:textId="446D72C5" w:rsidR="00141DC7" w:rsidRPr="00FD6E06" w:rsidRDefault="00200DD4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1</w:t>
            </w:r>
            <w:r w:rsidR="008C29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141DC7" w:rsidRPr="00FD6E06" w14:paraId="15D14F4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54EF2" w14:textId="77777777" w:rsidR="00141DC7" w:rsidRPr="00FD6E06" w:rsidRDefault="00141DC7" w:rsidP="00141D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23EA2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9807B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42BEEB" w14:textId="0839AAA8" w:rsidR="00141DC7" w:rsidRPr="00FD6E06" w:rsidRDefault="00E64F59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A342EF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B88F1" w14:textId="7017D69E" w:rsidR="00141DC7" w:rsidRPr="00FD6E06" w:rsidRDefault="00B3461D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05</w:t>
            </w:r>
          </w:p>
        </w:tc>
      </w:tr>
      <w:tr w:rsidR="00141DC7" w:rsidRPr="00FD6E06" w14:paraId="6C62A22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B4CCF" w14:textId="77777777" w:rsidR="00141DC7" w:rsidRPr="00FD6E06" w:rsidRDefault="00141DC7" w:rsidP="00141D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E57E6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EDCF5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F8B02" w14:textId="555E47C6" w:rsidR="00141DC7" w:rsidRPr="00FD6E06" w:rsidRDefault="00E64F59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483B3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D37CD" w14:textId="51BA24C4" w:rsidR="00141DC7" w:rsidRPr="00FD6E06" w:rsidRDefault="00200DD4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046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-242</w:t>
            </w:r>
          </w:p>
        </w:tc>
      </w:tr>
      <w:tr w:rsidR="00141DC7" w:rsidRPr="00FD6E06" w14:paraId="293FDE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323C9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08E4A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F9688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</w:t>
            </w:r>
            <w:r w:rsidRPr="00D818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a-bias(es) (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4EBDBE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1EFCD" w14:textId="49A5705B" w:rsidR="00141DC7" w:rsidRPr="00FD6E06" w:rsidRDefault="00D81846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953C8" w14:textId="38A9D4AB" w:rsidR="00141DC7" w:rsidRPr="00FD6E06" w:rsidRDefault="00D81846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41DC7" w:rsidRPr="00FD6E06" w14:paraId="66C7A9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45E46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166B6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E58A9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BC5809" w14:textId="6BE00934" w:rsidR="00141DC7" w:rsidRPr="00FD6E06" w:rsidRDefault="00E64F59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A28DD" w14:textId="77777777" w:rsidR="00141DC7" w:rsidRPr="00FD6E06" w:rsidRDefault="00141DC7" w:rsidP="00141D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4E66B8" w14:textId="18B14D36" w:rsidR="00141DC7" w:rsidRPr="00FD6E06" w:rsidRDefault="00200DD4" w:rsidP="00141D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218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-245</w:t>
            </w:r>
          </w:p>
        </w:tc>
      </w:tr>
    </w:tbl>
    <w:p w14:paraId="14B08D24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711A9D" w14:textId="77777777" w:rsidR="000442D4" w:rsidRDefault="000442D4" w:rsidP="00FD6E06">
      <w:pPr>
        <w:spacing w:after="0" w:line="240" w:lineRule="auto"/>
      </w:pPr>
      <w:r>
        <w:separator/>
      </w:r>
    </w:p>
  </w:endnote>
  <w:endnote w:type="continuationSeparator" w:id="0">
    <w:p w14:paraId="729F4453" w14:textId="77777777" w:rsidR="000442D4" w:rsidRDefault="000442D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F8188A" w14:textId="77777777" w:rsidR="00656B2B" w:rsidRDefault="00656B2B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145384A" wp14:editId="778D327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89A16" w14:textId="77777777" w:rsidR="000442D4" w:rsidRDefault="000442D4" w:rsidP="00FD6E06">
      <w:pPr>
        <w:spacing w:after="0" w:line="240" w:lineRule="auto"/>
      </w:pPr>
      <w:r>
        <w:separator/>
      </w:r>
    </w:p>
  </w:footnote>
  <w:footnote w:type="continuationSeparator" w:id="0">
    <w:p w14:paraId="3D2269C9" w14:textId="77777777" w:rsidR="000442D4" w:rsidRDefault="000442D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EEC7206" w14:textId="77218F51" w:rsidR="00656B2B" w:rsidRDefault="00656B2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0DD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FDF461E" w14:textId="77777777" w:rsidR="00656B2B" w:rsidRDefault="00656B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8941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B977762E-7C54-4289-A67A-E398746311D5}"/>
    <w:docVar w:name="dgnword-eventsink" w:val="385949056"/>
  </w:docVars>
  <w:rsids>
    <w:rsidRoot w:val="00FD6E06"/>
    <w:rsid w:val="000442D4"/>
    <w:rsid w:val="0012683E"/>
    <w:rsid w:val="00141DC7"/>
    <w:rsid w:val="00186DF9"/>
    <w:rsid w:val="001E4CA1"/>
    <w:rsid w:val="00200DD4"/>
    <w:rsid w:val="002241F7"/>
    <w:rsid w:val="002253F7"/>
    <w:rsid w:val="00293D11"/>
    <w:rsid w:val="0030679F"/>
    <w:rsid w:val="00315350"/>
    <w:rsid w:val="00391096"/>
    <w:rsid w:val="0039112A"/>
    <w:rsid w:val="004C5A62"/>
    <w:rsid w:val="005606CF"/>
    <w:rsid w:val="005D2C26"/>
    <w:rsid w:val="005F4C5F"/>
    <w:rsid w:val="00626552"/>
    <w:rsid w:val="00656B2B"/>
    <w:rsid w:val="00664936"/>
    <w:rsid w:val="0068643A"/>
    <w:rsid w:val="006D77FC"/>
    <w:rsid w:val="00747A7F"/>
    <w:rsid w:val="00750A0E"/>
    <w:rsid w:val="00756F92"/>
    <w:rsid w:val="0077071C"/>
    <w:rsid w:val="007924AC"/>
    <w:rsid w:val="007B5AAA"/>
    <w:rsid w:val="00813437"/>
    <w:rsid w:val="00841CAD"/>
    <w:rsid w:val="008869FE"/>
    <w:rsid w:val="008C29D6"/>
    <w:rsid w:val="009B20D2"/>
    <w:rsid w:val="00A0782F"/>
    <w:rsid w:val="00A70D46"/>
    <w:rsid w:val="00B2185B"/>
    <w:rsid w:val="00B3461D"/>
    <w:rsid w:val="00B44842"/>
    <w:rsid w:val="00B567D4"/>
    <w:rsid w:val="00B86774"/>
    <w:rsid w:val="00BB4AE3"/>
    <w:rsid w:val="00C276A5"/>
    <w:rsid w:val="00C66138"/>
    <w:rsid w:val="00CA6DD4"/>
    <w:rsid w:val="00D06D17"/>
    <w:rsid w:val="00D2203C"/>
    <w:rsid w:val="00D81846"/>
    <w:rsid w:val="00E64F59"/>
    <w:rsid w:val="00EE17D5"/>
    <w:rsid w:val="00EE2DAA"/>
    <w:rsid w:val="00F04616"/>
    <w:rsid w:val="00F901FE"/>
    <w:rsid w:val="00F907AE"/>
    <w:rsid w:val="00FD6E06"/>
    <w:rsid w:val="00FE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C961AC"/>
  <w15:docId w15:val="{9736CAE6-8913-4579-BAD4-E1FE2F73E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DEE755C52BC84A9EA99BEA8C10D9F1" ma:contentTypeVersion="17" ma:contentTypeDescription="Create a new document." ma:contentTypeScope="" ma:versionID="da93e91e895442e186246df6bfc2452a">
  <xsd:schema xmlns:xsd="http://www.w3.org/2001/XMLSchema" xmlns:xs="http://www.w3.org/2001/XMLSchema" xmlns:p="http://schemas.microsoft.com/office/2006/metadata/properties" xmlns:ns3="c0a6d11c-4fea-47d6-b5db-774f9782d4dd" xmlns:ns4="79e5939e-3154-41b7-a12e-8639671aa2c2" targetNamespace="http://schemas.microsoft.com/office/2006/metadata/properties" ma:root="true" ma:fieldsID="639452afaa67d6d46c81b24111601c11" ns3:_="" ns4:_="">
    <xsd:import namespace="c0a6d11c-4fea-47d6-b5db-774f9782d4dd"/>
    <xsd:import namespace="79e5939e-3154-41b7-a12e-8639671aa2c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a6d11c-4fea-47d6-b5db-774f9782d4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e5939e-3154-41b7-a12e-8639671aa2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e5939e-3154-41b7-a12e-8639671aa2c2" xsi:nil="true"/>
  </documentManagement>
</p:properties>
</file>

<file path=customXml/itemProps1.xml><?xml version="1.0" encoding="utf-8"?>
<ds:datastoreItem xmlns:ds="http://schemas.openxmlformats.org/officeDocument/2006/customXml" ds:itemID="{493BBB72-3BEE-45EF-8D3D-28E54128B3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a6d11c-4fea-47d6-b5db-774f9782d4dd"/>
    <ds:schemaRef ds:uri="79e5939e-3154-41b7-a12e-8639671aa2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076FF67-29F6-48CD-94A1-5B501FD44E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FA36C1-B1A6-4E9A-9DCA-4B128719242D}">
  <ds:schemaRefs>
    <ds:schemaRef ds:uri="http://schemas.microsoft.com/office/2006/metadata/properties"/>
    <ds:schemaRef ds:uri="http://schemas.microsoft.com/office/infopath/2007/PartnerControls"/>
    <ds:schemaRef ds:uri="79e5939e-3154-41b7-a12e-8639671aa2c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24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laire Chan</cp:lastModifiedBy>
  <cp:revision>19</cp:revision>
  <dcterms:created xsi:type="dcterms:W3CDTF">2025-09-17T10:36:00Z</dcterms:created>
  <dcterms:modified xsi:type="dcterms:W3CDTF">2025-09-17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DEE755C52BC84A9EA99BEA8C10D9F1</vt:lpwstr>
  </property>
</Properties>
</file>